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4960" w:rsidRPr="005C118A" w:rsidRDefault="005C118A">
      <w:pPr>
        <w:rPr>
          <w:rFonts w:ascii="Times New Roman" w:hAnsi="Times New Roman" w:cs="Times New Roman"/>
        </w:rPr>
      </w:pPr>
      <w:r w:rsidRPr="005C118A">
        <w:rPr>
          <w:rFonts w:ascii="Times New Roman" w:hAnsi="Times New Roman" w:cs="Times New Roman"/>
        </w:rPr>
        <w:t>Table S1    Disruption Signature</w:t>
      </w:r>
    </w:p>
    <w:p w:rsidR="005C118A" w:rsidRPr="005C118A" w:rsidRDefault="005C118A">
      <w:pPr>
        <w:rPr>
          <w:rFonts w:ascii="Times New Roman" w:hAnsi="Times New Roman" w:cs="Times New Roman"/>
        </w:rPr>
      </w:pPr>
    </w:p>
    <w:tbl>
      <w:tblPr>
        <w:tblW w:w="142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29"/>
        <w:gridCol w:w="1653"/>
        <w:gridCol w:w="11140"/>
      </w:tblGrid>
      <w:tr w:rsidR="005C118A" w:rsidRPr="006D3651" w:rsidTr="00FC2C71">
        <w:trPr>
          <w:trHeight w:val="264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ymbol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enBank</w:t>
            </w:r>
            <w:proofErr w:type="spellEnd"/>
          </w:p>
        </w:tc>
        <w:tc>
          <w:tcPr>
            <w:tcW w:w="111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ame</w:t>
            </w:r>
          </w:p>
        </w:tc>
      </w:tr>
      <w:tr w:rsidR="005C118A" w:rsidRPr="006D3651" w:rsidTr="00FC2C71">
        <w:trPr>
          <w:trHeight w:val="264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BL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M_001136001</w:t>
            </w:r>
          </w:p>
        </w:tc>
        <w:tc>
          <w:tcPr>
            <w:tcW w:w="111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v-</w:t>
            </w:r>
            <w:proofErr w:type="spellStart"/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bl</w:t>
            </w:r>
            <w:proofErr w:type="spellEnd"/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Abelson murine leukemia viral oncogene homolog 2 (ABL2), transcript variant e</w:t>
            </w:r>
          </w:p>
        </w:tc>
      </w:tr>
      <w:tr w:rsidR="005C118A" w:rsidRPr="006D3651" w:rsidTr="00FC2C71">
        <w:trPr>
          <w:trHeight w:val="264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GPAT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M_020133</w:t>
            </w:r>
          </w:p>
        </w:tc>
        <w:tc>
          <w:tcPr>
            <w:tcW w:w="111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-acylglycerol-3-phosphate O-acyltransferase 4 (lysophosphatidic acid acyltransferase, delta) (AGPAT4)</w:t>
            </w:r>
          </w:p>
        </w:tc>
      </w:tr>
      <w:tr w:rsidR="005C118A" w:rsidRPr="006D3651" w:rsidTr="00FC2C71">
        <w:trPr>
          <w:trHeight w:val="264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KAP1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M_144497</w:t>
            </w:r>
          </w:p>
        </w:tc>
        <w:tc>
          <w:tcPr>
            <w:tcW w:w="111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 kinase (PRKA) anchor protein 12 (AKAP12), transcript variant 2</w:t>
            </w:r>
          </w:p>
        </w:tc>
      </w:tr>
      <w:tr w:rsidR="005C118A" w:rsidRPr="006D3651" w:rsidTr="00FC2C71">
        <w:trPr>
          <w:trHeight w:val="264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LOX5AP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M_001629</w:t>
            </w:r>
          </w:p>
        </w:tc>
        <w:tc>
          <w:tcPr>
            <w:tcW w:w="111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rachidonate</w:t>
            </w:r>
            <w:proofErr w:type="spellEnd"/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5-lipoxygenase-activating protein (ALOX5AP), transcript variant 1</w:t>
            </w:r>
          </w:p>
        </w:tc>
      </w:tr>
      <w:tr w:rsidR="005C118A" w:rsidRPr="006D3651" w:rsidTr="00FC2C71">
        <w:trPr>
          <w:trHeight w:val="264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NKRD2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M_173505</w:t>
            </w:r>
          </w:p>
        </w:tc>
        <w:tc>
          <w:tcPr>
            <w:tcW w:w="111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nkyrin</w:t>
            </w:r>
            <w:proofErr w:type="spellEnd"/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repeat domain 29 (ANKRD29)</w:t>
            </w:r>
          </w:p>
        </w:tc>
      </w:tr>
      <w:tr w:rsidR="005C118A" w:rsidRPr="006D3651" w:rsidTr="00FC2C71">
        <w:trPr>
          <w:trHeight w:val="264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NO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M_018043</w:t>
            </w:r>
          </w:p>
        </w:tc>
        <w:tc>
          <w:tcPr>
            <w:tcW w:w="111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noctamin</w:t>
            </w:r>
            <w:proofErr w:type="spellEnd"/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1, calcium activated chloride channel (ANO1), transcript variant 1</w:t>
            </w:r>
          </w:p>
        </w:tc>
      </w:tr>
      <w:tr w:rsidR="005C118A" w:rsidRPr="006D3651" w:rsidTr="00FC2C71">
        <w:trPr>
          <w:trHeight w:val="264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NXA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M_000700</w:t>
            </w:r>
          </w:p>
        </w:tc>
        <w:tc>
          <w:tcPr>
            <w:tcW w:w="111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nnexin</w:t>
            </w:r>
            <w:proofErr w:type="spellEnd"/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A1 (ANXA1)</w:t>
            </w:r>
          </w:p>
        </w:tc>
      </w:tr>
      <w:tr w:rsidR="005C118A" w:rsidRPr="006D3651" w:rsidTr="00FC2C71">
        <w:trPr>
          <w:trHeight w:val="264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OX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M_001159</w:t>
            </w:r>
          </w:p>
        </w:tc>
        <w:tc>
          <w:tcPr>
            <w:tcW w:w="111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ldehyde oxidase 1 (AOX1)</w:t>
            </w:r>
          </w:p>
        </w:tc>
      </w:tr>
      <w:tr w:rsidR="005C118A" w:rsidRPr="006D3651" w:rsidTr="00FC2C71">
        <w:trPr>
          <w:trHeight w:val="264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SB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M_016150</w:t>
            </w:r>
          </w:p>
        </w:tc>
        <w:tc>
          <w:tcPr>
            <w:tcW w:w="111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nkyrin</w:t>
            </w:r>
            <w:proofErr w:type="spellEnd"/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repeat and SOCS box containing 2 (ASB2), transcript variant 2</w:t>
            </w:r>
          </w:p>
        </w:tc>
      </w:tr>
      <w:tr w:rsidR="005C118A" w:rsidRPr="006D3651" w:rsidTr="00FC2C71">
        <w:trPr>
          <w:trHeight w:val="264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7orf10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M_024728</w:t>
            </w:r>
          </w:p>
        </w:tc>
        <w:tc>
          <w:tcPr>
            <w:tcW w:w="111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hromosome 7 open reading frame 10 (C7orf10), transcript variant 4</w:t>
            </w:r>
          </w:p>
        </w:tc>
      </w:tr>
      <w:tr w:rsidR="005C118A" w:rsidRPr="006D3651" w:rsidTr="00FC2C71">
        <w:trPr>
          <w:trHeight w:val="264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CDC80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M_199511</w:t>
            </w:r>
          </w:p>
        </w:tc>
        <w:tc>
          <w:tcPr>
            <w:tcW w:w="111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oiled-coil domain containing 80 (CCDC80), transcript variant 1</w:t>
            </w:r>
          </w:p>
        </w:tc>
      </w:tr>
      <w:tr w:rsidR="005C118A" w:rsidRPr="006D3651" w:rsidTr="00FC2C71">
        <w:trPr>
          <w:trHeight w:val="264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D5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M_203330</w:t>
            </w:r>
          </w:p>
        </w:tc>
        <w:tc>
          <w:tcPr>
            <w:tcW w:w="111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D59 molecule, complement regulatory protein (CD59), transcript variant 1</w:t>
            </w:r>
          </w:p>
        </w:tc>
      </w:tr>
      <w:tr w:rsidR="005C118A" w:rsidRPr="006D3651" w:rsidTr="00FC2C71">
        <w:trPr>
          <w:trHeight w:val="264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D8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M_006889</w:t>
            </w:r>
          </w:p>
        </w:tc>
        <w:tc>
          <w:tcPr>
            <w:tcW w:w="111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D86 molecule (CD86), transcript variant 2</w:t>
            </w:r>
          </w:p>
        </w:tc>
      </w:tr>
      <w:tr w:rsidR="005C118A" w:rsidRPr="006D3651" w:rsidTr="00FC2C71">
        <w:trPr>
          <w:trHeight w:val="264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DKN2B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M_004936</w:t>
            </w:r>
          </w:p>
        </w:tc>
        <w:tc>
          <w:tcPr>
            <w:tcW w:w="111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yclin-dependent kinase inhibitor 2B (p15, inhibits CDK4) (CDKN2B), transcript variant 1</w:t>
            </w:r>
          </w:p>
        </w:tc>
      </w:tr>
      <w:tr w:rsidR="005C118A" w:rsidRPr="006D3651" w:rsidTr="00FC2C71">
        <w:trPr>
          <w:trHeight w:val="264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LIC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M_001289</w:t>
            </w:r>
          </w:p>
        </w:tc>
        <w:tc>
          <w:tcPr>
            <w:tcW w:w="111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hloride intracellular channel 2 (CLIC2)</w:t>
            </w:r>
          </w:p>
        </w:tc>
      </w:tr>
      <w:tr w:rsidR="005C118A" w:rsidRPr="006D3651" w:rsidTr="00FC2C71">
        <w:trPr>
          <w:trHeight w:val="264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SF1R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M_005211</w:t>
            </w:r>
          </w:p>
        </w:tc>
        <w:tc>
          <w:tcPr>
            <w:tcW w:w="111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olony stimulating factor 1 receptor (CSF1R)</w:t>
            </w:r>
          </w:p>
        </w:tc>
      </w:tr>
      <w:tr w:rsidR="005C118A" w:rsidRPr="006D3651" w:rsidTr="00FC2C71">
        <w:trPr>
          <w:trHeight w:val="264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SF2RA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M_172249</w:t>
            </w:r>
          </w:p>
        </w:tc>
        <w:tc>
          <w:tcPr>
            <w:tcW w:w="111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olony stimulating factor 2 receptor, alpha, low-affinity (granulocyte-macrophage) (CSF2RA), transcript variant 6</w:t>
            </w:r>
          </w:p>
        </w:tc>
      </w:tr>
      <w:tr w:rsidR="005C118A" w:rsidRPr="006D3651" w:rsidTr="00FC2C71">
        <w:trPr>
          <w:trHeight w:val="264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SGALNACT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M_001130518</w:t>
            </w:r>
          </w:p>
        </w:tc>
        <w:tc>
          <w:tcPr>
            <w:tcW w:w="111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hondroitin sulfate N-</w:t>
            </w:r>
            <w:proofErr w:type="spellStart"/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cetylgalactosaminyltransferase</w:t>
            </w:r>
            <w:proofErr w:type="spellEnd"/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1 (CSGALNACT1), transcript variant 1</w:t>
            </w:r>
          </w:p>
        </w:tc>
      </w:tr>
      <w:tr w:rsidR="005C118A" w:rsidRPr="006D3651" w:rsidTr="00FC2C71">
        <w:trPr>
          <w:trHeight w:val="264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TGF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M_001901</w:t>
            </w:r>
          </w:p>
        </w:tc>
        <w:tc>
          <w:tcPr>
            <w:tcW w:w="111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onnective tissue growth factor (CTGF)</w:t>
            </w:r>
          </w:p>
        </w:tc>
      </w:tr>
      <w:tr w:rsidR="005C118A" w:rsidRPr="006D3651" w:rsidTr="00FC2C71">
        <w:trPr>
          <w:trHeight w:val="264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YR6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M_001554</w:t>
            </w:r>
          </w:p>
        </w:tc>
        <w:tc>
          <w:tcPr>
            <w:tcW w:w="111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cysteine-rich, </w:t>
            </w:r>
            <w:proofErr w:type="spellStart"/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ngiogenic</w:t>
            </w:r>
            <w:proofErr w:type="spellEnd"/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inducer, 61 (CYR61)</w:t>
            </w:r>
          </w:p>
        </w:tc>
      </w:tr>
      <w:tr w:rsidR="005C118A" w:rsidRPr="006D3651" w:rsidTr="00FC2C71">
        <w:trPr>
          <w:trHeight w:val="264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lastRenderedPageBreak/>
              <w:t>DSE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M_013352</w:t>
            </w:r>
          </w:p>
        </w:tc>
        <w:tc>
          <w:tcPr>
            <w:tcW w:w="111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dermatan sulfate epimerase (DSE), transcript variant 1</w:t>
            </w:r>
          </w:p>
        </w:tc>
      </w:tr>
      <w:tr w:rsidR="005C118A" w:rsidRPr="006D3651" w:rsidTr="00FC2C71">
        <w:trPr>
          <w:trHeight w:val="264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EGR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M_004430</w:t>
            </w:r>
          </w:p>
        </w:tc>
        <w:tc>
          <w:tcPr>
            <w:tcW w:w="111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early growth response 3 (EGR3), transcript variant 1</w:t>
            </w:r>
          </w:p>
        </w:tc>
      </w:tr>
      <w:tr w:rsidR="005C118A" w:rsidRPr="006D3651" w:rsidTr="00FC2C71">
        <w:trPr>
          <w:trHeight w:val="264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EMP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M_001423</w:t>
            </w:r>
          </w:p>
        </w:tc>
        <w:tc>
          <w:tcPr>
            <w:tcW w:w="111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epithelial membrane protein 1 (EMP1)</w:t>
            </w:r>
          </w:p>
        </w:tc>
      </w:tr>
      <w:tr w:rsidR="005C118A" w:rsidRPr="006D3651" w:rsidTr="00FC2C71">
        <w:trPr>
          <w:trHeight w:val="264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EMP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M_001425</w:t>
            </w:r>
          </w:p>
        </w:tc>
        <w:tc>
          <w:tcPr>
            <w:tcW w:w="111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epithelial membrane protein 3 (EMP3)</w:t>
            </w:r>
          </w:p>
        </w:tc>
      </w:tr>
      <w:tr w:rsidR="005C118A" w:rsidRPr="006D3651" w:rsidTr="00FC2C71">
        <w:trPr>
          <w:trHeight w:val="264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ETS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M_005238</w:t>
            </w:r>
          </w:p>
        </w:tc>
        <w:tc>
          <w:tcPr>
            <w:tcW w:w="111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v-</w:t>
            </w:r>
            <w:proofErr w:type="spellStart"/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ets</w:t>
            </w:r>
            <w:proofErr w:type="spellEnd"/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erythroblastosis virus E26 oncogene homolog 1 (avian) (ETS1), transcript variant 2</w:t>
            </w:r>
          </w:p>
        </w:tc>
      </w:tr>
      <w:tr w:rsidR="005C118A" w:rsidRPr="006D3651" w:rsidTr="00FC2C71">
        <w:trPr>
          <w:trHeight w:val="264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FAM101B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M_182705</w:t>
            </w:r>
          </w:p>
        </w:tc>
        <w:tc>
          <w:tcPr>
            <w:tcW w:w="111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family with sequence similarity 101, member B (FAM101B)</w:t>
            </w:r>
          </w:p>
        </w:tc>
      </w:tr>
      <w:tr w:rsidR="005C118A" w:rsidRPr="006D3651" w:rsidTr="00FC2C71">
        <w:trPr>
          <w:trHeight w:val="264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FLNC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M_001458</w:t>
            </w:r>
          </w:p>
        </w:tc>
        <w:tc>
          <w:tcPr>
            <w:tcW w:w="111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filamin</w:t>
            </w:r>
            <w:proofErr w:type="spellEnd"/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C, gamma (FLNC), transcript variant 1</w:t>
            </w:r>
          </w:p>
        </w:tc>
      </w:tr>
      <w:tr w:rsidR="005C118A" w:rsidRPr="006D3651" w:rsidTr="00FC2C71">
        <w:trPr>
          <w:trHeight w:val="264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FOSB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M_006732</w:t>
            </w:r>
          </w:p>
        </w:tc>
        <w:tc>
          <w:tcPr>
            <w:tcW w:w="111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FBJ murine osteosarcoma viral oncogene homolog B (FOSB), transcript variant 1</w:t>
            </w:r>
          </w:p>
        </w:tc>
      </w:tr>
      <w:tr w:rsidR="005C118A" w:rsidRPr="006D3651" w:rsidTr="00FC2C71">
        <w:trPr>
          <w:trHeight w:val="264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FRMD4B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M_015123</w:t>
            </w:r>
          </w:p>
        </w:tc>
        <w:tc>
          <w:tcPr>
            <w:tcW w:w="111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FERM domain containing 4B (FRMD4B)</w:t>
            </w:r>
          </w:p>
        </w:tc>
      </w:tr>
      <w:tr w:rsidR="005C118A" w:rsidRPr="006D3651" w:rsidTr="00FC2C71">
        <w:trPr>
          <w:trHeight w:val="264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LIPR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M_006851</w:t>
            </w:r>
          </w:p>
        </w:tc>
        <w:tc>
          <w:tcPr>
            <w:tcW w:w="111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LI pathogenesis-related 1 (GLIPR1)</w:t>
            </w:r>
          </w:p>
        </w:tc>
      </w:tr>
      <w:tr w:rsidR="005C118A" w:rsidRPr="006D3651" w:rsidTr="00FC2C71">
        <w:trPr>
          <w:trHeight w:val="264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REM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M_001191323</w:t>
            </w:r>
          </w:p>
        </w:tc>
        <w:tc>
          <w:tcPr>
            <w:tcW w:w="111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remlin 1 (GREM1), transcript variant 2</w:t>
            </w:r>
          </w:p>
        </w:tc>
      </w:tr>
      <w:tr w:rsidR="005C118A" w:rsidRPr="006D3651" w:rsidTr="00FC2C71">
        <w:trPr>
          <w:trHeight w:val="264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MOX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M_002133</w:t>
            </w:r>
          </w:p>
        </w:tc>
        <w:tc>
          <w:tcPr>
            <w:tcW w:w="111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eme</w:t>
            </w:r>
            <w:proofErr w:type="spellEnd"/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oxygenase (</w:t>
            </w:r>
            <w:proofErr w:type="spellStart"/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decycling</w:t>
            </w:r>
            <w:proofErr w:type="spellEnd"/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) 1 (HMOX1)</w:t>
            </w:r>
          </w:p>
        </w:tc>
      </w:tr>
      <w:tr w:rsidR="005C118A" w:rsidRPr="006D3651" w:rsidTr="00FC2C71">
        <w:trPr>
          <w:trHeight w:val="264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SPB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M_014365</w:t>
            </w:r>
          </w:p>
        </w:tc>
        <w:tc>
          <w:tcPr>
            <w:tcW w:w="111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eat shock 22kDa protein 8 (HSPB8)</w:t>
            </w:r>
          </w:p>
        </w:tc>
      </w:tr>
      <w:tr w:rsidR="005C118A" w:rsidRPr="006D3651" w:rsidTr="00FC2C71">
        <w:trPr>
          <w:trHeight w:val="264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IGFBP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M_002178</w:t>
            </w:r>
          </w:p>
        </w:tc>
        <w:tc>
          <w:tcPr>
            <w:tcW w:w="111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insulin-like growth factor binding protein 6 (IGFBP6)</w:t>
            </w:r>
          </w:p>
        </w:tc>
      </w:tr>
      <w:tr w:rsidR="005C118A" w:rsidRPr="006D3651" w:rsidTr="00FC2C71">
        <w:trPr>
          <w:trHeight w:val="264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IL1RN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M_173843</w:t>
            </w:r>
          </w:p>
        </w:tc>
        <w:tc>
          <w:tcPr>
            <w:tcW w:w="111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interleukin 1 receptor antagonist (IL1RN), transcript variant 4</w:t>
            </w:r>
          </w:p>
        </w:tc>
      </w:tr>
      <w:tr w:rsidR="005C118A" w:rsidRPr="006D3651" w:rsidTr="00FC2C71">
        <w:trPr>
          <w:trHeight w:val="264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IL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M_000584</w:t>
            </w:r>
          </w:p>
        </w:tc>
        <w:tc>
          <w:tcPr>
            <w:tcW w:w="111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interleukin 8 (IL8)</w:t>
            </w:r>
          </w:p>
        </w:tc>
      </w:tr>
      <w:tr w:rsidR="005C118A" w:rsidRPr="006D3651" w:rsidTr="00FC2C71">
        <w:trPr>
          <w:trHeight w:val="264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INHBA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M_002192</w:t>
            </w:r>
          </w:p>
        </w:tc>
        <w:tc>
          <w:tcPr>
            <w:tcW w:w="111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inhibin, beta A (INHBA)</w:t>
            </w:r>
          </w:p>
        </w:tc>
      </w:tr>
      <w:tr w:rsidR="005C118A" w:rsidRPr="006D3651" w:rsidTr="00FC2C71">
        <w:trPr>
          <w:trHeight w:val="264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INMT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M_001199219</w:t>
            </w:r>
          </w:p>
        </w:tc>
        <w:tc>
          <w:tcPr>
            <w:tcW w:w="111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indolethylamine</w:t>
            </w:r>
            <w:proofErr w:type="spellEnd"/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N-methyltransferase (INMT), transcript variant 2</w:t>
            </w:r>
          </w:p>
        </w:tc>
      </w:tr>
      <w:tr w:rsidR="005C118A" w:rsidRPr="006D3651" w:rsidTr="00FC2C71">
        <w:trPr>
          <w:trHeight w:val="264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IQCJ-SCHIP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M_001197113</w:t>
            </w:r>
          </w:p>
        </w:tc>
        <w:tc>
          <w:tcPr>
            <w:tcW w:w="111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IQCJ-SCHIP1 </w:t>
            </w:r>
            <w:proofErr w:type="spellStart"/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adthrough</w:t>
            </w:r>
            <w:proofErr w:type="spellEnd"/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(IQCJ-SCHIP1), transcript variant 1</w:t>
            </w:r>
          </w:p>
        </w:tc>
      </w:tr>
      <w:tr w:rsidR="005C118A" w:rsidRPr="006D3651" w:rsidTr="00FC2C71">
        <w:trPr>
          <w:trHeight w:val="264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AMA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M_000426</w:t>
            </w:r>
          </w:p>
        </w:tc>
        <w:tc>
          <w:tcPr>
            <w:tcW w:w="111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aminin, alpha 2 (LAMA2), transcript variant 1</w:t>
            </w:r>
          </w:p>
        </w:tc>
      </w:tr>
      <w:tr w:rsidR="005C118A" w:rsidRPr="006D3651" w:rsidTr="00FC2C71">
        <w:trPr>
          <w:trHeight w:val="264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BH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M_030915</w:t>
            </w:r>
          </w:p>
        </w:tc>
        <w:tc>
          <w:tcPr>
            <w:tcW w:w="111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imb bud and heart development homolog (mouse) (LBH)</w:t>
            </w:r>
          </w:p>
        </w:tc>
      </w:tr>
      <w:tr w:rsidR="005C118A" w:rsidRPr="006D3651" w:rsidTr="00FC2C71">
        <w:trPr>
          <w:trHeight w:val="264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HFP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M_005780</w:t>
            </w:r>
          </w:p>
        </w:tc>
        <w:tc>
          <w:tcPr>
            <w:tcW w:w="111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ipoma HMGIC fusion partner (LHFP)</w:t>
            </w:r>
          </w:p>
        </w:tc>
      </w:tr>
      <w:tr w:rsidR="005C118A" w:rsidRPr="006D3651" w:rsidTr="00FC2C71">
        <w:trPr>
          <w:trHeight w:val="264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lastRenderedPageBreak/>
              <w:t>MEF2C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M_002397</w:t>
            </w:r>
          </w:p>
        </w:tc>
        <w:tc>
          <w:tcPr>
            <w:tcW w:w="111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yocyte enhancer factor 2C (MEF2C), transcript variant 1</w:t>
            </w:r>
          </w:p>
        </w:tc>
      </w:tr>
      <w:tr w:rsidR="005C118A" w:rsidRPr="006D3651" w:rsidTr="00FC2C71">
        <w:trPr>
          <w:trHeight w:val="264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MP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M_002421</w:t>
            </w:r>
          </w:p>
        </w:tc>
        <w:tc>
          <w:tcPr>
            <w:tcW w:w="111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atrix metallopeptidase 1 (interstitial collagenase) (MMP1), transcript variant 1</w:t>
            </w:r>
          </w:p>
        </w:tc>
      </w:tr>
      <w:tr w:rsidR="005C118A" w:rsidRPr="006D3651" w:rsidTr="00FC2C71">
        <w:trPr>
          <w:trHeight w:val="264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RGPRF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M_145015</w:t>
            </w:r>
          </w:p>
        </w:tc>
        <w:tc>
          <w:tcPr>
            <w:tcW w:w="111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AS-related GPR, member F (MRGPRF), transcript variant 2</w:t>
            </w:r>
          </w:p>
        </w:tc>
      </w:tr>
      <w:tr w:rsidR="005C118A" w:rsidRPr="006D3651" w:rsidTr="00FC2C71">
        <w:trPr>
          <w:trHeight w:val="264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RVI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M_130385</w:t>
            </w:r>
          </w:p>
        </w:tc>
        <w:tc>
          <w:tcPr>
            <w:tcW w:w="111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urine retrovirus integration site 1 homolog (MRVI1), transcript variant 2</w:t>
            </w:r>
          </w:p>
        </w:tc>
      </w:tr>
      <w:tr w:rsidR="005C118A" w:rsidRPr="006D3651" w:rsidTr="00FC2C71">
        <w:trPr>
          <w:trHeight w:val="264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YADM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M_001020818</w:t>
            </w:r>
          </w:p>
        </w:tc>
        <w:tc>
          <w:tcPr>
            <w:tcW w:w="111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yeloid-associated differentiation marker (MYADM), transcript variant 1</w:t>
            </w:r>
          </w:p>
        </w:tc>
      </w:tr>
      <w:tr w:rsidR="005C118A" w:rsidRPr="006D3651" w:rsidTr="00FC2C71">
        <w:trPr>
          <w:trHeight w:val="264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YO5A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M_000259</w:t>
            </w:r>
          </w:p>
        </w:tc>
        <w:tc>
          <w:tcPr>
            <w:tcW w:w="111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myosin VA (heavy chain 12, </w:t>
            </w:r>
            <w:proofErr w:type="spellStart"/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yoxin</w:t>
            </w:r>
            <w:proofErr w:type="spellEnd"/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) (MYO5A), transcript variant 1</w:t>
            </w:r>
          </w:p>
        </w:tc>
      </w:tr>
      <w:tr w:rsidR="005C118A" w:rsidRPr="006D3651" w:rsidTr="00FC2C71">
        <w:trPr>
          <w:trHeight w:val="264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CF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M_000433</w:t>
            </w:r>
          </w:p>
        </w:tc>
        <w:tc>
          <w:tcPr>
            <w:tcW w:w="111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eutrophil cytosolic factor 2 (NCF2), transcript variant 1</w:t>
            </w:r>
          </w:p>
        </w:tc>
      </w:tr>
      <w:tr w:rsidR="005C118A" w:rsidRPr="006D3651" w:rsidTr="00FC2C71">
        <w:trPr>
          <w:trHeight w:val="264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R3C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M_001018077</w:t>
            </w:r>
          </w:p>
        </w:tc>
        <w:tc>
          <w:tcPr>
            <w:tcW w:w="111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uclear receptor subfamily 3, group C, member 1 (glucocorticoid receptor) (NR3C1), transcript variant 5</w:t>
            </w:r>
          </w:p>
        </w:tc>
      </w:tr>
      <w:tr w:rsidR="005C118A" w:rsidRPr="006D3651" w:rsidTr="00FC2C71">
        <w:trPr>
          <w:trHeight w:val="264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R4A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M_173200</w:t>
            </w:r>
          </w:p>
        </w:tc>
        <w:tc>
          <w:tcPr>
            <w:tcW w:w="111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uclear receptor subfamily 4, group A, member 3 (NR4A3), transcript variant 3</w:t>
            </w:r>
          </w:p>
        </w:tc>
      </w:tr>
      <w:tr w:rsidR="005C118A" w:rsidRPr="006D3651" w:rsidTr="00FC2C71">
        <w:trPr>
          <w:trHeight w:val="264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ANX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M_015368</w:t>
            </w:r>
          </w:p>
        </w:tc>
        <w:tc>
          <w:tcPr>
            <w:tcW w:w="111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annexin</w:t>
            </w:r>
            <w:proofErr w:type="spellEnd"/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1 (PANX1)</w:t>
            </w:r>
          </w:p>
        </w:tc>
      </w:tr>
      <w:tr w:rsidR="005C118A" w:rsidRPr="006D3651" w:rsidTr="00FC2C71">
        <w:trPr>
          <w:trHeight w:val="264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DE2A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M_002599</w:t>
            </w:r>
          </w:p>
        </w:tc>
        <w:tc>
          <w:tcPr>
            <w:tcW w:w="111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hosphodiesterase 2A, cGMP-stimulated (PDE2A), transcript variant 1</w:t>
            </w:r>
          </w:p>
        </w:tc>
      </w:tr>
      <w:tr w:rsidR="005C118A" w:rsidRPr="006D3651" w:rsidTr="00FC2C71">
        <w:trPr>
          <w:trHeight w:val="264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DGFRL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M_006207</w:t>
            </w:r>
          </w:p>
        </w:tc>
        <w:tc>
          <w:tcPr>
            <w:tcW w:w="111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latelet-derived growth factor receptor-like (PDGFRL)</w:t>
            </w:r>
          </w:p>
        </w:tc>
      </w:tr>
      <w:tr w:rsidR="005C118A" w:rsidRPr="006D3651" w:rsidTr="00FC2C71">
        <w:trPr>
          <w:trHeight w:val="264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LAU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M_002658</w:t>
            </w:r>
          </w:p>
        </w:tc>
        <w:tc>
          <w:tcPr>
            <w:tcW w:w="111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plasminogen activator, </w:t>
            </w:r>
            <w:proofErr w:type="spellStart"/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urokinase</w:t>
            </w:r>
            <w:proofErr w:type="spellEnd"/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(PLAU), transcript variant 1</w:t>
            </w:r>
          </w:p>
        </w:tc>
      </w:tr>
      <w:tr w:rsidR="005C118A" w:rsidRPr="006D3651" w:rsidTr="00FC2C71">
        <w:trPr>
          <w:trHeight w:val="264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LK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M_006622</w:t>
            </w:r>
          </w:p>
        </w:tc>
        <w:tc>
          <w:tcPr>
            <w:tcW w:w="111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olo-like kinase 2 (PLK2)</w:t>
            </w:r>
          </w:p>
        </w:tc>
      </w:tr>
      <w:tr w:rsidR="005C118A" w:rsidRPr="006D3651" w:rsidTr="00FC2C71">
        <w:trPr>
          <w:trHeight w:val="264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MP2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M_000304</w:t>
            </w:r>
          </w:p>
        </w:tc>
        <w:tc>
          <w:tcPr>
            <w:tcW w:w="111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eripheral myelin protein 22 (PMP22), transcript variant 1</w:t>
            </w:r>
          </w:p>
        </w:tc>
      </w:tr>
      <w:tr w:rsidR="005C118A" w:rsidRPr="006D3651" w:rsidTr="00FC2C71">
        <w:trPr>
          <w:trHeight w:val="264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RDM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M_001198</w:t>
            </w:r>
          </w:p>
        </w:tc>
        <w:tc>
          <w:tcPr>
            <w:tcW w:w="111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R domain containing 1, with ZNF domain (PRDM1), transcript variant 1</w:t>
            </w:r>
          </w:p>
        </w:tc>
      </w:tr>
      <w:tr w:rsidR="005C118A" w:rsidRPr="006D3651" w:rsidTr="00FC2C71">
        <w:trPr>
          <w:trHeight w:val="264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RKCDBP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M_145040</w:t>
            </w:r>
          </w:p>
        </w:tc>
        <w:tc>
          <w:tcPr>
            <w:tcW w:w="111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rotein kinase C, delta binding protein (PRKCDBP)</w:t>
            </w:r>
          </w:p>
        </w:tc>
      </w:tr>
      <w:tr w:rsidR="005C118A" w:rsidRPr="006D3651" w:rsidTr="00FC2C71">
        <w:trPr>
          <w:trHeight w:val="264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ASSF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M_014737</w:t>
            </w:r>
          </w:p>
        </w:tc>
        <w:tc>
          <w:tcPr>
            <w:tcW w:w="111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as</w:t>
            </w:r>
            <w:proofErr w:type="spellEnd"/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association (</w:t>
            </w:r>
            <w:proofErr w:type="spellStart"/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alGDS</w:t>
            </w:r>
            <w:proofErr w:type="spellEnd"/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/AF-6) domain family member 2 (RASSF2), transcript variant 1</w:t>
            </w:r>
          </w:p>
        </w:tc>
      </w:tr>
      <w:tr w:rsidR="005C118A" w:rsidRPr="006D3651" w:rsidTr="00FC2C71">
        <w:trPr>
          <w:trHeight w:val="264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BM20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M_001134363</w:t>
            </w:r>
          </w:p>
        </w:tc>
        <w:tc>
          <w:tcPr>
            <w:tcW w:w="111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NA binding motif protein 20 (RBM20)</w:t>
            </w:r>
          </w:p>
        </w:tc>
      </w:tr>
      <w:tr w:rsidR="005C118A" w:rsidRPr="006D3651" w:rsidTr="00FC2C71">
        <w:trPr>
          <w:trHeight w:val="264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CBTB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M_001268</w:t>
            </w:r>
          </w:p>
        </w:tc>
        <w:tc>
          <w:tcPr>
            <w:tcW w:w="111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gulator of chromosome condensation (RCC1) and BTB (POZ) domain containing protein 2 (RCBTB2)</w:t>
            </w:r>
          </w:p>
        </w:tc>
      </w:tr>
      <w:tr w:rsidR="005C118A" w:rsidRPr="006D3651" w:rsidTr="00FC2C71">
        <w:trPr>
          <w:trHeight w:val="264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GS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M_002923</w:t>
            </w:r>
          </w:p>
        </w:tc>
        <w:tc>
          <w:tcPr>
            <w:tcW w:w="111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gulator of G-protein signaling 2, 24kDa (RGS2)</w:t>
            </w:r>
          </w:p>
        </w:tc>
      </w:tr>
      <w:tr w:rsidR="005C118A" w:rsidRPr="006D3651" w:rsidTr="00FC2C71">
        <w:trPr>
          <w:trHeight w:val="264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NF150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M_020724</w:t>
            </w:r>
          </w:p>
        </w:tc>
        <w:tc>
          <w:tcPr>
            <w:tcW w:w="111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ing finger protein 150 (RNF150)</w:t>
            </w:r>
          </w:p>
        </w:tc>
      </w:tr>
      <w:tr w:rsidR="005C118A" w:rsidRPr="006D3651" w:rsidTr="00FC2C71">
        <w:trPr>
          <w:trHeight w:val="264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lastRenderedPageBreak/>
              <w:t>RYR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M_001036</w:t>
            </w:r>
          </w:p>
        </w:tc>
        <w:tc>
          <w:tcPr>
            <w:tcW w:w="111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yanodine receptor 3 (RYR3)</w:t>
            </w:r>
          </w:p>
        </w:tc>
      </w:tr>
      <w:tr w:rsidR="005C118A" w:rsidRPr="006D3651" w:rsidTr="00FC2C71">
        <w:trPr>
          <w:trHeight w:val="264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CHIP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M_014575</w:t>
            </w:r>
          </w:p>
        </w:tc>
        <w:tc>
          <w:tcPr>
            <w:tcW w:w="111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chwannomin</w:t>
            </w:r>
            <w:proofErr w:type="spellEnd"/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interacting protein 1 (SCHIP1), transcript variant 1</w:t>
            </w:r>
          </w:p>
        </w:tc>
      </w:tr>
      <w:tr w:rsidR="005C118A" w:rsidRPr="006D3651" w:rsidTr="00FC2C71">
        <w:trPr>
          <w:trHeight w:val="264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EC14L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M_003003</w:t>
            </w:r>
          </w:p>
        </w:tc>
        <w:tc>
          <w:tcPr>
            <w:tcW w:w="111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EC14-like 1 (S. cerevisiae) (SEC14L1), transcript variant 1</w:t>
            </w:r>
          </w:p>
        </w:tc>
      </w:tr>
      <w:tr w:rsidR="005C118A" w:rsidRPr="006D3651" w:rsidTr="00FC2C71">
        <w:trPr>
          <w:trHeight w:val="264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FRP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M_003012</w:t>
            </w:r>
          </w:p>
        </w:tc>
        <w:tc>
          <w:tcPr>
            <w:tcW w:w="111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ecreted frizzled-related protein 1 (SFRP1)</w:t>
            </w:r>
          </w:p>
        </w:tc>
      </w:tr>
      <w:tr w:rsidR="005C118A" w:rsidRPr="006D3651" w:rsidTr="00FC2C71">
        <w:trPr>
          <w:trHeight w:val="264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GK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M_005627</w:t>
            </w:r>
          </w:p>
        </w:tc>
        <w:tc>
          <w:tcPr>
            <w:tcW w:w="111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erum/glucocorticoid regulated kinase 1 (SGK1), transcript variant 1</w:t>
            </w:r>
          </w:p>
        </w:tc>
      </w:tr>
      <w:tr w:rsidR="005C118A" w:rsidRPr="006D3651" w:rsidTr="00FC2C71">
        <w:trPr>
          <w:trHeight w:val="264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HC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M_203349</w:t>
            </w:r>
          </w:p>
        </w:tc>
        <w:tc>
          <w:tcPr>
            <w:tcW w:w="111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HC (</w:t>
            </w:r>
            <w:proofErr w:type="spellStart"/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rc</w:t>
            </w:r>
            <w:proofErr w:type="spellEnd"/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homology 2 domain containing) family, member 4 (SHC4)</w:t>
            </w:r>
          </w:p>
        </w:tc>
      </w:tr>
      <w:tr w:rsidR="005C118A" w:rsidRPr="006D3651" w:rsidTr="00FC2C71">
        <w:trPr>
          <w:trHeight w:val="264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LC2A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M_006931</w:t>
            </w:r>
          </w:p>
        </w:tc>
        <w:tc>
          <w:tcPr>
            <w:tcW w:w="111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olute carrier family 2 (facilitated glucose transporter), member 3 (SLC2A3)</w:t>
            </w:r>
          </w:p>
        </w:tc>
      </w:tr>
      <w:tr w:rsidR="005C118A" w:rsidRPr="006D3651" w:rsidTr="00FC2C71">
        <w:trPr>
          <w:trHeight w:val="264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OCS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M_003955</w:t>
            </w:r>
          </w:p>
        </w:tc>
        <w:tc>
          <w:tcPr>
            <w:tcW w:w="111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uppressor of cytokine signaling 3 (SOCS3)</w:t>
            </w:r>
          </w:p>
        </w:tc>
      </w:tr>
      <w:tr w:rsidR="005C118A" w:rsidRPr="006D3651" w:rsidTr="00FC2C71">
        <w:trPr>
          <w:trHeight w:val="264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POCK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M_004598</w:t>
            </w:r>
          </w:p>
        </w:tc>
        <w:tc>
          <w:tcPr>
            <w:tcW w:w="111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parc</w:t>
            </w:r>
            <w:proofErr w:type="spellEnd"/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osteonectin</w:t>
            </w:r>
            <w:proofErr w:type="spellEnd"/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wcv</w:t>
            </w:r>
            <w:proofErr w:type="spellEnd"/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and </w:t>
            </w:r>
            <w:proofErr w:type="spellStart"/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kazal</w:t>
            </w:r>
            <w:proofErr w:type="spellEnd"/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like domains proteoglycan (</w:t>
            </w:r>
            <w:proofErr w:type="spellStart"/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estican</w:t>
            </w:r>
            <w:proofErr w:type="spellEnd"/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) 1 (SPOCK1)</w:t>
            </w:r>
          </w:p>
        </w:tc>
      </w:tr>
      <w:tr w:rsidR="005C118A" w:rsidRPr="006D3651" w:rsidTr="00FC2C71">
        <w:trPr>
          <w:trHeight w:val="264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PON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M_006108</w:t>
            </w:r>
          </w:p>
        </w:tc>
        <w:tc>
          <w:tcPr>
            <w:tcW w:w="111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pondin</w:t>
            </w:r>
            <w:proofErr w:type="spellEnd"/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1, extracellular matrix protein (SPON1)</w:t>
            </w:r>
          </w:p>
        </w:tc>
      </w:tr>
      <w:tr w:rsidR="005C118A" w:rsidRPr="006D3651" w:rsidTr="00FC2C71">
        <w:trPr>
          <w:trHeight w:val="264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T8SIA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M_003034</w:t>
            </w:r>
          </w:p>
        </w:tc>
        <w:tc>
          <w:tcPr>
            <w:tcW w:w="111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T8 alpha-N-acetyl-</w:t>
            </w:r>
            <w:proofErr w:type="spellStart"/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euraminide</w:t>
            </w:r>
            <w:proofErr w:type="spellEnd"/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alpha-2,8-sialyltransferase 1 (ST8SIA1)</w:t>
            </w:r>
          </w:p>
        </w:tc>
      </w:tr>
      <w:tr w:rsidR="005C118A" w:rsidRPr="006D3651" w:rsidTr="00FC2C71">
        <w:trPr>
          <w:trHeight w:val="264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AGLN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M_001001522</w:t>
            </w:r>
          </w:p>
        </w:tc>
        <w:tc>
          <w:tcPr>
            <w:tcW w:w="111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ransgelin</w:t>
            </w:r>
            <w:proofErr w:type="spellEnd"/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(TAGLN), transcript variant 1</w:t>
            </w:r>
          </w:p>
        </w:tc>
      </w:tr>
      <w:tr w:rsidR="005C118A" w:rsidRPr="006D3651" w:rsidTr="00FC2C71">
        <w:trPr>
          <w:trHeight w:val="264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JP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M_003257</w:t>
            </w:r>
          </w:p>
        </w:tc>
        <w:tc>
          <w:tcPr>
            <w:tcW w:w="111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tight junction protein 1 (zona </w:t>
            </w:r>
            <w:proofErr w:type="spellStart"/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occludens</w:t>
            </w:r>
            <w:proofErr w:type="spellEnd"/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1) (TJP1), transcript variant 1</w:t>
            </w:r>
          </w:p>
        </w:tc>
      </w:tr>
      <w:tr w:rsidR="005C118A" w:rsidRPr="006D3651" w:rsidTr="00FC2C71">
        <w:trPr>
          <w:trHeight w:val="264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NC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M_002160</w:t>
            </w:r>
          </w:p>
        </w:tc>
        <w:tc>
          <w:tcPr>
            <w:tcW w:w="111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enascin C (TNC)</w:t>
            </w:r>
          </w:p>
        </w:tc>
      </w:tr>
      <w:tr w:rsidR="005C118A" w:rsidRPr="006D3651" w:rsidTr="00FC2C71">
        <w:trPr>
          <w:trHeight w:val="264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SPAN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M_005725</w:t>
            </w:r>
          </w:p>
        </w:tc>
        <w:tc>
          <w:tcPr>
            <w:tcW w:w="111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etraspanin</w:t>
            </w:r>
            <w:proofErr w:type="spellEnd"/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2 (TSPAN2)</w:t>
            </w:r>
          </w:p>
        </w:tc>
      </w:tr>
      <w:tr w:rsidR="005C118A" w:rsidRPr="006D3651" w:rsidTr="00FC2C71">
        <w:trPr>
          <w:trHeight w:val="264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SPAN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M_001025237</w:t>
            </w:r>
          </w:p>
        </w:tc>
        <w:tc>
          <w:tcPr>
            <w:tcW w:w="111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etraspanin</w:t>
            </w:r>
            <w:proofErr w:type="spellEnd"/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4 (TSPAN4), transcript variant 1</w:t>
            </w:r>
          </w:p>
        </w:tc>
      </w:tr>
      <w:tr w:rsidR="005C118A" w:rsidRPr="006D3651" w:rsidTr="00FC2C71">
        <w:trPr>
          <w:trHeight w:val="264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UBB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M_032525</w:t>
            </w:r>
          </w:p>
        </w:tc>
        <w:tc>
          <w:tcPr>
            <w:tcW w:w="111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ubulin, beta 6 (TUBB6)</w:t>
            </w:r>
          </w:p>
        </w:tc>
      </w:tr>
      <w:tr w:rsidR="005C118A" w:rsidRPr="006D3651" w:rsidTr="00FC2C71">
        <w:trPr>
          <w:trHeight w:val="264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VIM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M_003380</w:t>
            </w:r>
          </w:p>
        </w:tc>
        <w:tc>
          <w:tcPr>
            <w:tcW w:w="111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vimentin (VIM)</w:t>
            </w:r>
          </w:p>
        </w:tc>
      </w:tr>
      <w:tr w:rsidR="005C118A" w:rsidRPr="006D3651" w:rsidTr="00FC2C71">
        <w:trPr>
          <w:trHeight w:val="264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WWTR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M_015472</w:t>
            </w:r>
          </w:p>
        </w:tc>
        <w:tc>
          <w:tcPr>
            <w:tcW w:w="111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WW domain containing transcription regulator 1 (WWTR1), transcript variant 1</w:t>
            </w:r>
          </w:p>
        </w:tc>
      </w:tr>
      <w:tr w:rsidR="005C118A" w:rsidRPr="006D3651" w:rsidTr="00FC2C71">
        <w:trPr>
          <w:trHeight w:val="264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ZEB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M_001128128</w:t>
            </w:r>
          </w:p>
        </w:tc>
        <w:tc>
          <w:tcPr>
            <w:tcW w:w="111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zinc finger E-box binding </w:t>
            </w:r>
            <w:proofErr w:type="spellStart"/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omeobox</w:t>
            </w:r>
            <w:proofErr w:type="spellEnd"/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1 (ZEB1), transcript variant 1</w:t>
            </w:r>
          </w:p>
        </w:tc>
      </w:tr>
      <w:tr w:rsidR="005C118A" w:rsidRPr="006D3651" w:rsidTr="00FC2C71">
        <w:trPr>
          <w:trHeight w:val="264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ZNF46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M_001127464</w:t>
            </w:r>
          </w:p>
        </w:tc>
        <w:tc>
          <w:tcPr>
            <w:tcW w:w="11140" w:type="dxa"/>
            <w:shd w:val="clear" w:color="auto" w:fill="auto"/>
            <w:noWrap/>
            <w:vAlign w:val="center"/>
            <w:hideMark/>
          </w:tcPr>
          <w:p w:rsidR="005C118A" w:rsidRPr="006D3651" w:rsidRDefault="005C118A" w:rsidP="00FC2C7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D365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zinc finger protein 469 (ZNF469)</w:t>
            </w:r>
          </w:p>
        </w:tc>
      </w:tr>
    </w:tbl>
    <w:p w:rsidR="005C118A" w:rsidRPr="005C118A" w:rsidRDefault="005C118A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5C118A" w:rsidRPr="005C118A" w:rsidSect="006D3651">
      <w:footerReference w:type="default" r:id="rId6"/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F5478" w:rsidRDefault="00AF5478" w:rsidP="00531325">
      <w:r>
        <w:separator/>
      </w:r>
    </w:p>
  </w:endnote>
  <w:endnote w:type="continuationSeparator" w:id="0">
    <w:p w:rsidR="00AF5478" w:rsidRDefault="00AF5478" w:rsidP="005313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63179069"/>
      <w:docPartObj>
        <w:docPartGallery w:val="Page Numbers (Bottom of Page)"/>
        <w:docPartUnique/>
      </w:docPartObj>
    </w:sdtPr>
    <w:sdtContent>
      <w:p w:rsidR="00531325" w:rsidRDefault="00531325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531325">
          <w:rPr>
            <w:noProof/>
            <w:lang w:val="ja-JP"/>
          </w:rPr>
          <w:t>4</w:t>
        </w:r>
        <w:r>
          <w:fldChar w:fldCharType="end"/>
        </w:r>
      </w:p>
    </w:sdtContent>
  </w:sdt>
  <w:p w:rsidR="00531325" w:rsidRDefault="00531325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F5478" w:rsidRDefault="00AF5478" w:rsidP="00531325">
      <w:r>
        <w:separator/>
      </w:r>
    </w:p>
  </w:footnote>
  <w:footnote w:type="continuationSeparator" w:id="0">
    <w:p w:rsidR="00AF5478" w:rsidRDefault="00AF5478" w:rsidP="005313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3651"/>
    <w:rsid w:val="004E4960"/>
    <w:rsid w:val="00531325"/>
    <w:rsid w:val="005C118A"/>
    <w:rsid w:val="006D3651"/>
    <w:rsid w:val="00AF5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31BE16DF-9CFB-4202-8B1B-63F6EEC292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3132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31325"/>
  </w:style>
  <w:style w:type="paragraph" w:styleId="a5">
    <w:name w:val="footer"/>
    <w:basedOn w:val="a"/>
    <w:link w:val="a6"/>
    <w:uiPriority w:val="99"/>
    <w:unhideWhenUsed/>
    <w:rsid w:val="0053132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313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704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939</Words>
  <Characters>5354</Characters>
  <Application>Microsoft Office Word</Application>
  <DocSecurity>0</DocSecurity>
  <Lines>44</Lines>
  <Paragraphs>1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oue masahiro</dc:creator>
  <cp:keywords/>
  <dc:description/>
  <cp:lastModifiedBy>inoue masahiro</cp:lastModifiedBy>
  <cp:revision>3</cp:revision>
  <dcterms:created xsi:type="dcterms:W3CDTF">2016-01-18T06:36:00Z</dcterms:created>
  <dcterms:modified xsi:type="dcterms:W3CDTF">2016-01-18T06:42:00Z</dcterms:modified>
</cp:coreProperties>
</file>